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A94C0" w14:textId="42378EC8" w:rsidR="00115CB4" w:rsidRPr="00E90214" w:rsidRDefault="00115CB4">
      <w:pPr>
        <w:rPr>
          <w:rFonts w:ascii="Times New Roman" w:hAnsi="Times New Roman" w:cs="Times New Roman"/>
        </w:rPr>
      </w:pPr>
      <w:r w:rsidRPr="00E90214">
        <w:rPr>
          <w:rFonts w:ascii="Times New Roman" w:hAnsi="Times New Roman" w:cs="Times New Roman"/>
        </w:rPr>
        <w:t>Table S1. Sequences of primers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2"/>
        <w:gridCol w:w="4678"/>
        <w:gridCol w:w="1786"/>
      </w:tblGrid>
      <w:tr w:rsidR="00C108A5" w14:paraId="5E2B6E28" w14:textId="39226423" w:rsidTr="00C108A5">
        <w:trPr>
          <w:trHeight w:val="285"/>
          <w:jc w:val="center"/>
        </w:trPr>
        <w:tc>
          <w:tcPr>
            <w:tcW w:w="1109" w:type="pc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1729A5B5" w14:textId="45B10BC3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15CB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ene</w:t>
            </w:r>
          </w:p>
        </w:tc>
        <w:tc>
          <w:tcPr>
            <w:tcW w:w="2815" w:type="pct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 w14:paraId="33C6D098" w14:textId="6CD5F255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15CB4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Sequence (5′-&gt;3′)</w:t>
            </w:r>
          </w:p>
        </w:tc>
        <w:tc>
          <w:tcPr>
            <w:tcW w:w="1075" w:type="pct"/>
            <w:tcBorders>
              <w:top w:val="single" w:sz="4" w:space="0" w:color="000000"/>
              <w:bottom w:val="single" w:sz="6" w:space="0" w:color="000000"/>
            </w:tcBorders>
          </w:tcPr>
          <w:p w14:paraId="7768777E" w14:textId="4A9C0531" w:rsidR="00C108A5" w:rsidRPr="00115CB4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18121F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A</w:t>
            </w:r>
            <w:r w:rsidRPr="0018121F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ccession number</w:t>
            </w:r>
          </w:p>
        </w:tc>
      </w:tr>
      <w:tr w:rsidR="00C108A5" w14:paraId="0B4B9BE7" w14:textId="7DBD025F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432DDA5C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sa_circ_0004535-F</w:t>
            </w:r>
          </w:p>
        </w:tc>
        <w:tc>
          <w:tcPr>
            <w:tcW w:w="2815" w:type="pct"/>
            <w:vAlign w:val="center"/>
          </w:tcPr>
          <w:p w14:paraId="511ECF7E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AGCCCCAAAGATAACTGA</w:t>
            </w:r>
          </w:p>
        </w:tc>
        <w:tc>
          <w:tcPr>
            <w:tcW w:w="1075" w:type="pct"/>
          </w:tcPr>
          <w:p w14:paraId="57110267" w14:textId="0E134109" w:rsidR="00C108A5" w:rsidRPr="00B07C0E" w:rsidRDefault="00B07C0E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</w:pPr>
            <w:r w:rsidRPr="00B07C0E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NR_034089.1</w:t>
            </w:r>
          </w:p>
        </w:tc>
      </w:tr>
      <w:tr w:rsidR="00C108A5" w14:paraId="4FB33FA3" w14:textId="4296080D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6EA89E4B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sa_circ_0004535-R</w:t>
            </w:r>
          </w:p>
        </w:tc>
        <w:tc>
          <w:tcPr>
            <w:tcW w:w="2815" w:type="pct"/>
            <w:vAlign w:val="center"/>
          </w:tcPr>
          <w:p w14:paraId="55CD97FC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GAACCACCACGTCTAGCC</w:t>
            </w:r>
          </w:p>
        </w:tc>
        <w:tc>
          <w:tcPr>
            <w:tcW w:w="1075" w:type="pct"/>
          </w:tcPr>
          <w:p w14:paraId="10BFC460" w14:textId="77777777" w:rsidR="00C108A5" w:rsidRPr="00B07C0E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</w:pPr>
          </w:p>
        </w:tc>
      </w:tr>
      <w:tr w:rsidR="00C108A5" w14:paraId="31DA1CA8" w14:textId="27DD4EB3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2A9D299B" w14:textId="4471401C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CASP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2815" w:type="pct"/>
            <w:vAlign w:val="center"/>
          </w:tcPr>
          <w:p w14:paraId="6A51ED88" w14:textId="393639A5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GTTGGAGGAAAGCAATCTGT</w:t>
            </w:r>
          </w:p>
        </w:tc>
        <w:tc>
          <w:tcPr>
            <w:tcW w:w="1075" w:type="pct"/>
          </w:tcPr>
          <w:p w14:paraId="7020E8DD" w14:textId="77777777" w:rsidR="00C108A5" w:rsidRPr="00B07C0E" w:rsidRDefault="00C108A5" w:rsidP="009715F5">
            <w:pPr>
              <w:widowControl/>
              <w:jc w:val="center"/>
              <w:textAlignment w:val="center"/>
              <w:rPr>
                <w:rFonts w:ascii="Times New Roman" w:hAnsi="Times New Roman"/>
                <w:color w:val="3333FF"/>
                <w:szCs w:val="21"/>
              </w:rPr>
            </w:pPr>
          </w:p>
        </w:tc>
      </w:tr>
      <w:tr w:rsidR="00C108A5" w14:paraId="5B70E504" w14:textId="39925D32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178A39EB" w14:textId="3D5DC179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CA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-R</w:t>
            </w:r>
          </w:p>
        </w:tc>
        <w:tc>
          <w:tcPr>
            <w:tcW w:w="2815" w:type="pct"/>
            <w:vAlign w:val="center"/>
          </w:tcPr>
          <w:p w14:paraId="2CDC9A87" w14:textId="0479DB3A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TTGAGCCCTGCCTGGTGTCT</w:t>
            </w:r>
          </w:p>
        </w:tc>
        <w:tc>
          <w:tcPr>
            <w:tcW w:w="1075" w:type="pct"/>
          </w:tcPr>
          <w:p w14:paraId="3F0E2B32" w14:textId="77777777" w:rsidR="00C108A5" w:rsidRPr="00B07C0E" w:rsidRDefault="00C108A5" w:rsidP="009715F5">
            <w:pPr>
              <w:widowControl/>
              <w:jc w:val="center"/>
              <w:textAlignment w:val="center"/>
              <w:rPr>
                <w:rFonts w:ascii="Times New Roman" w:hAnsi="Times New Roman"/>
                <w:color w:val="3333FF"/>
                <w:szCs w:val="21"/>
              </w:rPr>
            </w:pPr>
          </w:p>
        </w:tc>
      </w:tr>
      <w:tr w:rsidR="00C108A5" w14:paraId="243AA98C" w14:textId="1D9BE373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150EA472" w14:textId="389DBCF2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hsa-miR-1827-F</w:t>
            </w:r>
          </w:p>
        </w:tc>
        <w:tc>
          <w:tcPr>
            <w:tcW w:w="2815" w:type="pct"/>
            <w:vAlign w:val="center"/>
          </w:tcPr>
          <w:p w14:paraId="6DC762A8" w14:textId="47935292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CE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ACTCCAGCTGGGTGAGGCAGTAGA</w:t>
            </w:r>
          </w:p>
        </w:tc>
        <w:tc>
          <w:tcPr>
            <w:tcW w:w="1075" w:type="pct"/>
          </w:tcPr>
          <w:p w14:paraId="007174CB" w14:textId="6576C0B3" w:rsidR="00C108A5" w:rsidRPr="00B07C0E" w:rsidRDefault="00B07C0E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</w:pPr>
            <w:r w:rsidRPr="00B07C0E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NR_031728.1</w:t>
            </w:r>
          </w:p>
        </w:tc>
      </w:tr>
      <w:tr w:rsidR="00C108A5" w14:paraId="5E19DDA4" w14:textId="1B9A4433" w:rsidTr="00C108A5">
        <w:trPr>
          <w:trHeight w:val="369"/>
          <w:jc w:val="center"/>
        </w:trPr>
        <w:tc>
          <w:tcPr>
            <w:tcW w:w="1109" w:type="pct"/>
            <w:vAlign w:val="center"/>
          </w:tcPr>
          <w:p w14:paraId="79872B89" w14:textId="788FBAFE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6C1668">
              <w:rPr>
                <w:rFonts w:ascii="Times New Roman" w:hAnsi="Times New Roman"/>
                <w:szCs w:val="21"/>
              </w:rPr>
              <w:t>hsa-miR-1827-R</w:t>
            </w:r>
          </w:p>
        </w:tc>
        <w:tc>
          <w:tcPr>
            <w:tcW w:w="2815" w:type="pct"/>
            <w:vAlign w:val="center"/>
          </w:tcPr>
          <w:p w14:paraId="519E1224" w14:textId="52360A79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CE363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AACTGGTGTCGTGGAGTCGGCAATTCAGTTGAGATTCAATC</w:t>
            </w:r>
          </w:p>
        </w:tc>
        <w:tc>
          <w:tcPr>
            <w:tcW w:w="1075" w:type="pct"/>
          </w:tcPr>
          <w:p w14:paraId="083711B4" w14:textId="77777777" w:rsidR="00C108A5" w:rsidRPr="00CE3636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108A5" w14:paraId="6F29BE87" w14:textId="43AED5B5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2158D7FD" w14:textId="2DCC1BB4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482E">
              <w:rPr>
                <w:rFonts w:ascii="Times New Roman" w:hAnsi="Times New Roman"/>
              </w:rPr>
              <w:t>U6</w:t>
            </w:r>
            <w:r w:rsidRPr="008E482E">
              <w:rPr>
                <w:rFonts w:ascii="Times New Roman" w:hAnsi="Times New Roman" w:hint="eastAsia"/>
              </w:rPr>
              <w:t>-</w:t>
            </w:r>
            <w:r w:rsidRPr="008E482E">
              <w:rPr>
                <w:rFonts w:ascii="Times New Roman" w:hAnsi="Times New Roman"/>
              </w:rPr>
              <w:t>F</w:t>
            </w:r>
          </w:p>
        </w:tc>
        <w:tc>
          <w:tcPr>
            <w:tcW w:w="2815" w:type="pct"/>
            <w:vAlign w:val="center"/>
          </w:tcPr>
          <w:p w14:paraId="6862BE9A" w14:textId="2C10D3E4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482E">
              <w:rPr>
                <w:rFonts w:ascii="Times New Roman" w:hAnsi="Times New Roman"/>
              </w:rPr>
              <w:t>CTCGCTTCGGCAGCACA</w:t>
            </w:r>
          </w:p>
        </w:tc>
        <w:tc>
          <w:tcPr>
            <w:tcW w:w="1075" w:type="pct"/>
          </w:tcPr>
          <w:p w14:paraId="25496280" w14:textId="77777777" w:rsidR="00C108A5" w:rsidRPr="008E482E" w:rsidRDefault="00C108A5" w:rsidP="009715F5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  <w:tr w:rsidR="00C108A5" w14:paraId="18B730A0" w14:textId="0B548D4A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2F7F2E5D" w14:textId="52280285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482E">
              <w:rPr>
                <w:rFonts w:ascii="Times New Roman" w:hAnsi="Times New Roman"/>
              </w:rPr>
              <w:t>U6</w:t>
            </w:r>
            <w:r w:rsidRPr="008E482E">
              <w:rPr>
                <w:rFonts w:ascii="Times New Roman" w:hAnsi="Times New Roman" w:hint="eastAsia"/>
              </w:rPr>
              <w:t>-</w:t>
            </w:r>
            <w:r w:rsidRPr="008E482E">
              <w:rPr>
                <w:rFonts w:ascii="Times New Roman" w:hAnsi="Times New Roman"/>
              </w:rPr>
              <w:t>R</w:t>
            </w:r>
          </w:p>
        </w:tc>
        <w:tc>
          <w:tcPr>
            <w:tcW w:w="2815" w:type="pct"/>
            <w:vAlign w:val="center"/>
          </w:tcPr>
          <w:p w14:paraId="3D228039" w14:textId="6063340A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E482E">
              <w:rPr>
                <w:rFonts w:ascii="Times New Roman" w:hAnsi="Times New Roman"/>
              </w:rPr>
              <w:t>AACGCTTCACGAATTTGCGT</w:t>
            </w:r>
          </w:p>
        </w:tc>
        <w:tc>
          <w:tcPr>
            <w:tcW w:w="1075" w:type="pct"/>
          </w:tcPr>
          <w:p w14:paraId="45BCF99E" w14:textId="77777777" w:rsidR="00C108A5" w:rsidRPr="008E482E" w:rsidRDefault="00C108A5" w:rsidP="009715F5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</w:p>
        </w:tc>
      </w:tr>
      <w:tr w:rsidR="00C108A5" w14:paraId="5F4A9109" w14:textId="7DC102E7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660030F7" w14:textId="2BF0CE4A" w:rsidR="00C108A5" w:rsidRP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FF"/>
                <w:szCs w:val="21"/>
                <w:lang w:bidi="ar"/>
              </w:rPr>
            </w:pPr>
            <w:r w:rsidRPr="00C108A5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GAPDH-F</w:t>
            </w:r>
          </w:p>
        </w:tc>
        <w:tc>
          <w:tcPr>
            <w:tcW w:w="2815" w:type="pct"/>
            <w:vAlign w:val="center"/>
          </w:tcPr>
          <w:p w14:paraId="3063689F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CGCTTCGGCAGCACA</w:t>
            </w:r>
          </w:p>
        </w:tc>
        <w:tc>
          <w:tcPr>
            <w:tcW w:w="1075" w:type="pct"/>
          </w:tcPr>
          <w:p w14:paraId="70995652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108A5" w:rsidRPr="003B32AD" w14:paraId="5041D3AB" w14:textId="4591721D" w:rsidTr="00C108A5">
        <w:trPr>
          <w:trHeight w:val="312"/>
          <w:jc w:val="center"/>
        </w:trPr>
        <w:tc>
          <w:tcPr>
            <w:tcW w:w="1109" w:type="pct"/>
            <w:vAlign w:val="center"/>
          </w:tcPr>
          <w:p w14:paraId="4AAAE8CD" w14:textId="64338199" w:rsidR="00C108A5" w:rsidRP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FF"/>
                <w:szCs w:val="21"/>
                <w:lang w:bidi="ar"/>
              </w:rPr>
            </w:pPr>
            <w:r w:rsidRPr="00C108A5">
              <w:rPr>
                <w:rFonts w:ascii="Times New Roman" w:eastAsia="宋体" w:hAnsi="Times New Roman" w:cs="Times New Roman"/>
                <w:color w:val="3333FF"/>
                <w:kern w:val="0"/>
                <w:szCs w:val="21"/>
                <w:lang w:bidi="ar"/>
              </w:rPr>
              <w:t>GAPDH-R</w:t>
            </w:r>
          </w:p>
        </w:tc>
        <w:tc>
          <w:tcPr>
            <w:tcW w:w="2815" w:type="pct"/>
            <w:vAlign w:val="center"/>
          </w:tcPr>
          <w:p w14:paraId="19B1D4D8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GCTTCACGAATTTGCGT</w:t>
            </w:r>
          </w:p>
        </w:tc>
        <w:tc>
          <w:tcPr>
            <w:tcW w:w="1075" w:type="pct"/>
          </w:tcPr>
          <w:p w14:paraId="77D392C8" w14:textId="77777777" w:rsidR="00C108A5" w:rsidRDefault="00C108A5" w:rsidP="009715F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122AD75E" w14:textId="77777777" w:rsidR="00115CB4" w:rsidRDefault="00115CB4"/>
    <w:sectPr w:rsidR="00115C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46B46" w14:textId="77777777" w:rsidR="00483395" w:rsidRDefault="00483395" w:rsidP="00115CB4">
      <w:r>
        <w:separator/>
      </w:r>
    </w:p>
  </w:endnote>
  <w:endnote w:type="continuationSeparator" w:id="0">
    <w:p w14:paraId="3DD53062" w14:textId="77777777" w:rsidR="00483395" w:rsidRDefault="00483395" w:rsidP="0011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397EA" w14:textId="77777777" w:rsidR="00483395" w:rsidRDefault="00483395" w:rsidP="00115CB4">
      <w:r>
        <w:separator/>
      </w:r>
    </w:p>
  </w:footnote>
  <w:footnote w:type="continuationSeparator" w:id="0">
    <w:p w14:paraId="1D90DE15" w14:textId="77777777" w:rsidR="00483395" w:rsidRDefault="00483395" w:rsidP="00115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E9E"/>
    <w:rsid w:val="00115CB4"/>
    <w:rsid w:val="0018121F"/>
    <w:rsid w:val="00483395"/>
    <w:rsid w:val="005B3B8A"/>
    <w:rsid w:val="00810CC8"/>
    <w:rsid w:val="00B07C0E"/>
    <w:rsid w:val="00C108A5"/>
    <w:rsid w:val="00C15B93"/>
    <w:rsid w:val="00C26E9E"/>
    <w:rsid w:val="00CE3636"/>
    <w:rsid w:val="00D75BC8"/>
    <w:rsid w:val="00E9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DA0161"/>
  <w15:chartTrackingRefBased/>
  <w15:docId w15:val="{EE626A72-B936-401C-9ECA-13D709A91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C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a</dc:creator>
  <cp:keywords/>
  <dc:description/>
  <cp:lastModifiedBy>Tina T</cp:lastModifiedBy>
  <cp:revision>6</cp:revision>
  <dcterms:created xsi:type="dcterms:W3CDTF">2022-05-14T16:01:00Z</dcterms:created>
  <dcterms:modified xsi:type="dcterms:W3CDTF">2023-10-07T05:48:00Z</dcterms:modified>
</cp:coreProperties>
</file>